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5E3DA" w14:textId="77777777" w:rsidR="00831F64" w:rsidRDefault="003F111A" w:rsidP="00AE189D">
      <w:pPr>
        <w:keepNext/>
        <w:keepLines/>
        <w:spacing w:after="0" w:line="276" w:lineRule="auto"/>
        <w:jc w:val="center"/>
        <w:outlineLvl w:val="1"/>
        <w:rPr>
          <w:rFonts w:ascii="Times New Roman" w:eastAsia="Times New Roman" w:hAnsi="Times New Roman" w:cs="Times New Roman"/>
          <w:b/>
          <w:bCs/>
          <w:spacing w:val="-10"/>
          <w:sz w:val="24"/>
          <w:szCs w:val="24"/>
          <w:u w:val="single"/>
          <w:lang w:val="en-US"/>
        </w:rPr>
      </w:pPr>
      <w:bookmarkStart w:id="0" w:name="_Toc14335713"/>
      <w:bookmarkStart w:id="1" w:name="_Hlk152562879"/>
      <w:r>
        <w:rPr>
          <w:rFonts w:ascii="Times New Roman" w:eastAsia="Times New Roman" w:hAnsi="Times New Roman" w:cs="Times New Roman"/>
          <w:b/>
          <w:bCs/>
          <w:noProof/>
          <w:spacing w:val="-10"/>
          <w:sz w:val="24"/>
          <w:szCs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ADEF94" wp14:editId="06CCB79E">
                <wp:simplePos x="0" y="0"/>
                <wp:positionH relativeFrom="column">
                  <wp:posOffset>-584791</wp:posOffset>
                </wp:positionH>
                <wp:positionV relativeFrom="paragraph">
                  <wp:posOffset>-510363</wp:posOffset>
                </wp:positionV>
                <wp:extent cx="2062717" cy="531628"/>
                <wp:effectExtent l="0" t="0" r="13970" b="2095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2717" cy="531628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551559" w14:textId="77777777" w:rsidR="003F111A" w:rsidRPr="0076232D" w:rsidRDefault="003F111A" w:rsidP="003F111A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6232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Questionnaire No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ADEF94" id="Rectangle 1" o:spid="_x0000_s1026" style="position:absolute;left:0;text-align:left;margin-left:-46.05pt;margin-top:-40.2pt;width:162.4pt;height:41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" filled="f" strokecolor="black [3213]" strokeweight="1.5pt">
                <v:textbox>
                  <w:txbxContent>
                    <w:p w14:paraId="5C551559" w14:textId="77777777" w:rsidR="003F111A" w:rsidRPr="0076232D" w:rsidRDefault="003F111A" w:rsidP="003F111A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76232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Questionnaire No: </w:t>
                      </w:r>
                    </w:p>
                  </w:txbxContent>
                </v:textbox>
              </v:rect>
            </w:pict>
          </mc:Fallback>
        </mc:AlternateContent>
      </w:r>
      <w:r w:rsidR="008A76A7" w:rsidRPr="00C60287">
        <w:rPr>
          <w:rFonts w:ascii="Times New Roman" w:eastAsia="Times New Roman" w:hAnsi="Times New Roman" w:cs="Times New Roman"/>
          <w:b/>
          <w:bCs/>
          <w:spacing w:val="-10"/>
          <w:sz w:val="24"/>
          <w:szCs w:val="24"/>
          <w:u w:val="single"/>
          <w:lang w:val="en-US"/>
        </w:rPr>
        <w:t>Questionnaire</w:t>
      </w:r>
      <w:bookmarkEnd w:id="0"/>
    </w:p>
    <w:p w14:paraId="3BA2D224" w14:textId="781D224D" w:rsidR="0011138C" w:rsidRDefault="0011138C" w:rsidP="00AE189D">
      <w:pPr>
        <w:spacing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F0D46">
        <w:rPr>
          <w:rFonts w:ascii="Times New Roman" w:hAnsi="Times New Roman" w:cs="Times New Roman"/>
          <w:color w:val="131413"/>
          <w:sz w:val="24"/>
          <w:szCs w:val="24"/>
        </w:rPr>
        <w:t>Seroprevalence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of </w:t>
      </w:r>
      <w:r w:rsidRPr="003F0D46">
        <w:rPr>
          <w:rFonts w:ascii="Times New Roman" w:hAnsi="Times New Roman" w:cs="Times New Roman"/>
          <w:color w:val="131413"/>
          <w:sz w:val="24"/>
          <w:szCs w:val="24"/>
        </w:rPr>
        <w:t>H</w:t>
      </w:r>
      <w:r>
        <w:rPr>
          <w:rFonts w:ascii="Times New Roman" w:hAnsi="Times New Roman" w:cs="Times New Roman"/>
          <w:color w:val="131413"/>
          <w:sz w:val="24"/>
          <w:szCs w:val="24"/>
        </w:rPr>
        <w:t>IV.</w:t>
      </w:r>
      <w:r w:rsidRPr="003F0D46">
        <w:rPr>
          <w:rFonts w:ascii="Times New Roman" w:hAnsi="Times New Roman" w:cs="Times New Roman"/>
          <w:color w:val="131413"/>
          <w:sz w:val="24"/>
          <w:szCs w:val="24"/>
        </w:rPr>
        <w:t>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F0D46">
        <w:rPr>
          <w:rFonts w:ascii="Times New Roman" w:hAnsi="Times New Roman" w:cs="Times New Roman"/>
          <w:color w:val="131413"/>
          <w:sz w:val="24"/>
          <w:szCs w:val="24"/>
        </w:rPr>
        <w:t>HCV, HBV And Syphilis</w:t>
      </w:r>
      <w:r w:rsidRPr="003F0D46">
        <w:rPr>
          <w:rFonts w:ascii="Times New Roman" w:hAnsi="Times New Roman" w:cs="Times New Roman"/>
          <w:bCs/>
          <w:sz w:val="24"/>
          <w:szCs w:val="24"/>
        </w:rPr>
        <w:t xml:space="preserve"> and The Associated Risk Factors</w:t>
      </w:r>
      <w:r w:rsidRPr="003F0D46">
        <w:rPr>
          <w:rFonts w:ascii="Times New Roman" w:hAnsi="Times New Roman" w:cs="Times New Roman"/>
          <w:color w:val="131413"/>
          <w:sz w:val="24"/>
          <w:szCs w:val="24"/>
        </w:rPr>
        <w:t xml:space="preserve"> Among Blood Donor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in</w:t>
      </w:r>
      <w:r w:rsidR="00D31886">
        <w:rPr>
          <w:rFonts w:ascii="Times New Roman" w:hAnsi="Times New Roman" w:cs="Times New Roman"/>
          <w:color w:val="131413"/>
          <w:sz w:val="24"/>
          <w:szCs w:val="24"/>
        </w:rPr>
        <w:t xml:space="preserve"> a Tertiary </w:t>
      </w:r>
      <w:bookmarkStart w:id="2" w:name="_Hlk132548780"/>
      <w:r>
        <w:rPr>
          <w:rFonts w:ascii="Times New Roman" w:hAnsi="Times New Roman" w:cs="Times New Roman"/>
          <w:bCs/>
          <w:sz w:val="24"/>
          <w:szCs w:val="24"/>
        </w:rPr>
        <w:t>Medical Centre</w:t>
      </w:r>
      <w:r w:rsidR="00D31886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3F0D46">
        <w:rPr>
          <w:rFonts w:ascii="Times New Roman" w:hAnsi="Times New Roman" w:cs="Times New Roman"/>
          <w:color w:val="000000"/>
          <w:sz w:val="24"/>
          <w:szCs w:val="24"/>
        </w:rPr>
        <w:t>Nigeria</w:t>
      </w:r>
      <w:bookmarkEnd w:id="2"/>
    </w:p>
    <w:p w14:paraId="70648342" w14:textId="77777777" w:rsidR="00831F64" w:rsidRDefault="00831F64" w:rsidP="00AE189D">
      <w:pPr>
        <w:spacing w:line="276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C6028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(Tick the letter cor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responding to your</w:t>
      </w:r>
      <w:r w:rsidRPr="00C6028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answer</w:t>
      </w:r>
      <w:r w:rsidR="00D5636B">
        <w:rPr>
          <w:rFonts w:ascii="Times New Roman" w:eastAsia="Calibri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)</w:t>
      </w:r>
    </w:p>
    <w:p w14:paraId="5B0C6AC5" w14:textId="2329D3CD" w:rsidR="00B67874" w:rsidRDefault="00B67874" w:rsidP="00AE189D">
      <w:pPr>
        <w:spacing w:line="276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ociod</w:t>
      </w:r>
      <w:r w:rsidRPr="0011138C">
        <w:rPr>
          <w:rFonts w:ascii="Times New Roman" w:eastAsia="Calibri" w:hAnsi="Times New Roman" w:cs="Times New Roman"/>
          <w:b/>
          <w:sz w:val="24"/>
          <w:szCs w:val="24"/>
          <w:lang w:val="en-US"/>
        </w:rPr>
        <w:t>emograph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ic Characteristics</w:t>
      </w:r>
      <w:r w:rsidRPr="0011138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970"/>
        <w:gridCol w:w="2631"/>
      </w:tblGrid>
      <w:tr w:rsidR="00B67874" w:rsidRPr="00B1377A" w14:paraId="1C3C2372" w14:textId="77777777" w:rsidTr="00B1377A">
        <w:tc>
          <w:tcPr>
            <w:tcW w:w="3415" w:type="dxa"/>
          </w:tcPr>
          <w:p w14:paraId="077A66ED" w14:textId="078DEE51" w:rsidR="00971828" w:rsidRPr="00B1377A" w:rsidRDefault="00971828" w:rsidP="0097182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  <w:p w14:paraId="7DCB432C" w14:textId="77777777" w:rsidR="00971828" w:rsidRPr="00B1377A" w:rsidRDefault="00971828" w:rsidP="0097182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Male</w:t>
            </w:r>
          </w:p>
          <w:p w14:paraId="0668E1B5" w14:textId="1EA3FF89" w:rsidR="00B67874" w:rsidRPr="00B1377A" w:rsidRDefault="00971828" w:rsidP="0097182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Female</w:t>
            </w: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0" w:type="dxa"/>
          </w:tcPr>
          <w:p w14:paraId="735C2182" w14:textId="5D0C13C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rital Status</w:t>
            </w:r>
          </w:p>
          <w:p w14:paraId="307E6792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Single</w:t>
            </w:r>
          </w:p>
          <w:p w14:paraId="7C5822E1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Married</w:t>
            </w:r>
          </w:p>
          <w:p w14:paraId="5C3EFF95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. Divorced</w:t>
            </w:r>
          </w:p>
          <w:p w14:paraId="00A7A3F1" w14:textId="77DFDC0E" w:rsidR="0097182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. Widow</w:t>
            </w:r>
          </w:p>
        </w:tc>
        <w:tc>
          <w:tcPr>
            <w:tcW w:w="2631" w:type="dxa"/>
          </w:tcPr>
          <w:p w14:paraId="4C3C550C" w14:textId="12CEBDB3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ccupation</w:t>
            </w:r>
          </w:p>
          <w:p w14:paraId="41977FEE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Civil servant</w:t>
            </w:r>
          </w:p>
          <w:p w14:paraId="6C13ADBE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Student</w:t>
            </w:r>
          </w:p>
          <w:p w14:paraId="49FD3B86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. Farmer</w:t>
            </w:r>
          </w:p>
          <w:p w14:paraId="12E153EE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. Business</w:t>
            </w:r>
          </w:p>
          <w:p w14:paraId="695D998A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. Teaching</w:t>
            </w:r>
          </w:p>
          <w:p w14:paraId="46D8394B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. Driving</w:t>
            </w:r>
          </w:p>
          <w:p w14:paraId="3A48F718" w14:textId="701ADD3E" w:rsidR="00B67874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. Housewife</w:t>
            </w:r>
          </w:p>
        </w:tc>
      </w:tr>
      <w:tr w:rsidR="00B67874" w:rsidRPr="00B1377A" w14:paraId="3EF465A7" w14:textId="77777777" w:rsidTr="00B1377A">
        <w:tc>
          <w:tcPr>
            <w:tcW w:w="3415" w:type="dxa"/>
          </w:tcPr>
          <w:p w14:paraId="4A28958B" w14:textId="77777777" w:rsidR="00B67874" w:rsidRPr="00B1377A" w:rsidRDefault="00B67874" w:rsidP="00AE189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</w:tcPr>
          <w:p w14:paraId="11FDDA21" w14:textId="77777777" w:rsidR="00B67874" w:rsidRPr="00B1377A" w:rsidRDefault="00B67874" w:rsidP="00AE189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31" w:type="dxa"/>
          </w:tcPr>
          <w:p w14:paraId="52A5D54A" w14:textId="77777777" w:rsidR="00B67874" w:rsidRPr="00B1377A" w:rsidRDefault="00B67874" w:rsidP="00AE189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874" w:rsidRPr="00B1377A" w14:paraId="7C9ACC7B" w14:textId="77777777" w:rsidTr="00B1377A">
        <w:trPr>
          <w:trHeight w:val="1493"/>
        </w:trPr>
        <w:tc>
          <w:tcPr>
            <w:tcW w:w="3415" w:type="dxa"/>
          </w:tcPr>
          <w:p w14:paraId="769A4D51" w14:textId="77777777" w:rsidR="00B67874" w:rsidRPr="00B1377A" w:rsidRDefault="00971828" w:rsidP="00AE189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ge:</w:t>
            </w:r>
          </w:p>
          <w:p w14:paraId="1895064D" w14:textId="2F361898" w:rsidR="00B1377A" w:rsidRPr="00B1377A" w:rsidRDefault="00B1377A" w:rsidP="00B1377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. </w:t>
            </w: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-27 years</w:t>
            </w:r>
          </w:p>
          <w:p w14:paraId="281F84C7" w14:textId="3D0F106B" w:rsidR="00B1377A" w:rsidRPr="00B1377A" w:rsidRDefault="00B1377A" w:rsidP="00B1377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. </w:t>
            </w: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-37 years</w:t>
            </w:r>
          </w:p>
          <w:p w14:paraId="5C3580BC" w14:textId="4333169A" w:rsidR="00B1377A" w:rsidRPr="00B1377A" w:rsidRDefault="00B1377A" w:rsidP="00B1377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. </w:t>
            </w: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-47 years</w:t>
            </w:r>
          </w:p>
          <w:p w14:paraId="6591B226" w14:textId="24C5BF8B" w:rsidR="00B1377A" w:rsidRPr="00B1377A" w:rsidRDefault="00B1377A" w:rsidP="00B1377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. </w:t>
            </w: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 48 years</w:t>
            </w:r>
          </w:p>
        </w:tc>
        <w:tc>
          <w:tcPr>
            <w:tcW w:w="2970" w:type="dxa"/>
          </w:tcPr>
          <w:p w14:paraId="562247EA" w14:textId="1249CBFE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evel of Education</w:t>
            </w:r>
          </w:p>
          <w:p w14:paraId="7C2DACDA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Cannot read and write</w:t>
            </w:r>
          </w:p>
          <w:p w14:paraId="7F4D2705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Primary Education</w:t>
            </w:r>
          </w:p>
          <w:p w14:paraId="4DDEE686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. Secondary Education</w:t>
            </w:r>
          </w:p>
          <w:p w14:paraId="18C1FC66" w14:textId="174DD929" w:rsidR="00B67874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. Tertiary Education</w:t>
            </w:r>
          </w:p>
        </w:tc>
        <w:tc>
          <w:tcPr>
            <w:tcW w:w="2631" w:type="dxa"/>
          </w:tcPr>
          <w:p w14:paraId="3BC1591E" w14:textId="6965516F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sidence</w:t>
            </w:r>
          </w:p>
          <w:p w14:paraId="03849B9C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Urban</w:t>
            </w:r>
          </w:p>
          <w:p w14:paraId="189DE65A" w14:textId="11525CA2" w:rsidR="00B67874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Rural</w:t>
            </w:r>
          </w:p>
        </w:tc>
      </w:tr>
    </w:tbl>
    <w:p w14:paraId="24E39C87" w14:textId="77777777" w:rsidR="00B67874" w:rsidRDefault="00B67874" w:rsidP="00B67874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AF8AFCC" w14:textId="65AE882B" w:rsidR="00831F64" w:rsidRPr="00B67874" w:rsidRDefault="003A1805" w:rsidP="00B67874">
      <w:pPr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</w:t>
      </w:r>
      <w:r w:rsidR="00AE189D" w:rsidRPr="00B6787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actors Associated with </w:t>
      </w:r>
      <w:r w:rsidR="00B67874" w:rsidRPr="00B67874">
        <w:rPr>
          <w:rFonts w:ascii="Times New Roman" w:hAnsi="Times New Roman" w:cs="Times New Roman"/>
          <w:b/>
          <w:color w:val="131413"/>
          <w:sz w:val="24"/>
          <w:szCs w:val="24"/>
        </w:rPr>
        <w:t>HIV, HCV, HBV And Syphilis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785"/>
        <w:gridCol w:w="3330"/>
      </w:tblGrid>
      <w:tr w:rsidR="00B67874" w:rsidRPr="00B1377A" w14:paraId="6981F855" w14:textId="77777777" w:rsidTr="00240D38">
        <w:tc>
          <w:tcPr>
            <w:tcW w:w="3240" w:type="dxa"/>
          </w:tcPr>
          <w:p w14:paraId="1949FCB0" w14:textId="4D85E1BA" w:rsidR="00B67874" w:rsidRPr="00B1377A" w:rsidRDefault="003A58D8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istory </w:t>
            </w:r>
            <w:r w:rsidR="00240D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240D38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 Blood Donation</w:t>
            </w:r>
          </w:p>
          <w:p w14:paraId="0AEBB648" w14:textId="77777777" w:rsidR="003A58D8" w:rsidRPr="00B1377A" w:rsidRDefault="003A58D8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Fresh</w:t>
            </w:r>
          </w:p>
          <w:p w14:paraId="460821C9" w14:textId="6254F1A8" w:rsidR="003A58D8" w:rsidRPr="00B1377A" w:rsidRDefault="003A58D8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Repeated</w:t>
            </w:r>
          </w:p>
        </w:tc>
        <w:tc>
          <w:tcPr>
            <w:tcW w:w="2785" w:type="dxa"/>
          </w:tcPr>
          <w:p w14:paraId="35A44402" w14:textId="234AA4E3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Multiple </w:t>
            </w:r>
            <w:r w:rsidR="00240D38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exual Partners</w:t>
            </w:r>
          </w:p>
          <w:p w14:paraId="79D1C595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No</w:t>
            </w:r>
          </w:p>
          <w:p w14:paraId="49C45B19" w14:textId="7F95E28E" w:rsidR="00B67874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Yes</w:t>
            </w:r>
          </w:p>
        </w:tc>
        <w:tc>
          <w:tcPr>
            <w:tcW w:w="3330" w:type="dxa"/>
          </w:tcPr>
          <w:p w14:paraId="7C9B8C12" w14:textId="6E5C58D4" w:rsidR="00D31886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rcumcision</w:t>
            </w:r>
          </w:p>
          <w:p w14:paraId="76597CD5" w14:textId="77777777" w:rsidR="00D31886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No</w:t>
            </w:r>
          </w:p>
          <w:p w14:paraId="3FD50086" w14:textId="6216DF9A" w:rsidR="00B67874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Yes</w:t>
            </w:r>
          </w:p>
        </w:tc>
      </w:tr>
      <w:tr w:rsidR="00B67874" w:rsidRPr="00B1377A" w14:paraId="79CDC19D" w14:textId="77777777" w:rsidTr="00240D38">
        <w:tc>
          <w:tcPr>
            <w:tcW w:w="3240" w:type="dxa"/>
          </w:tcPr>
          <w:p w14:paraId="3A20C50C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5" w:type="dxa"/>
          </w:tcPr>
          <w:p w14:paraId="163433FB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14:paraId="6BBAD6C2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874" w:rsidRPr="00B1377A" w14:paraId="0E37685F" w14:textId="77777777" w:rsidTr="00240D38">
        <w:tc>
          <w:tcPr>
            <w:tcW w:w="3240" w:type="dxa"/>
          </w:tcPr>
          <w:p w14:paraId="12205342" w14:textId="5213DB2D" w:rsidR="00B67874" w:rsidRPr="00B1377A" w:rsidRDefault="003A58D8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ypes of Blood </w:t>
            </w:r>
            <w:r w:rsidR="00240D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nor</w:t>
            </w:r>
          </w:p>
          <w:p w14:paraId="06114468" w14:textId="77777777" w:rsidR="003A58D8" w:rsidRPr="00B1377A" w:rsidRDefault="003A58D8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Parental</w:t>
            </w:r>
          </w:p>
          <w:p w14:paraId="6ED09E5B" w14:textId="3670EBDE" w:rsidR="003A58D8" w:rsidRPr="00B1377A" w:rsidRDefault="003A58D8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Volunteer</w:t>
            </w:r>
          </w:p>
          <w:p w14:paraId="6F48F9E4" w14:textId="610A2C3E" w:rsidR="003A58D8" w:rsidRPr="00B1377A" w:rsidRDefault="003A58D8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. </w:t>
            </w: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mercial</w:t>
            </w:r>
          </w:p>
        </w:tc>
        <w:tc>
          <w:tcPr>
            <w:tcW w:w="2785" w:type="dxa"/>
          </w:tcPr>
          <w:p w14:paraId="747D188A" w14:textId="48BCDBB1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istory of</w:t>
            </w:r>
            <w:r w:rsidR="00D31886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STD</w:t>
            </w:r>
          </w:p>
          <w:p w14:paraId="7E23528D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No</w:t>
            </w:r>
          </w:p>
          <w:p w14:paraId="2D91FB07" w14:textId="2C22E522" w:rsidR="00B67874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Yes</w:t>
            </w:r>
          </w:p>
        </w:tc>
        <w:tc>
          <w:tcPr>
            <w:tcW w:w="3330" w:type="dxa"/>
          </w:tcPr>
          <w:p w14:paraId="34195747" w14:textId="438D2B44" w:rsidR="00D31886" w:rsidRPr="00B1377A" w:rsidRDefault="008A391E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Use </w:t>
            </w:r>
            <w:r w:rsidR="00240D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f S</w:t>
            </w:r>
            <w:r w:rsidR="00240D38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arp Materials</w:t>
            </w:r>
          </w:p>
          <w:p w14:paraId="4B361064" w14:textId="77777777" w:rsidR="00D31886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No</w:t>
            </w:r>
          </w:p>
          <w:p w14:paraId="02944C15" w14:textId="741F9EBF" w:rsidR="00B67874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Yes</w:t>
            </w:r>
          </w:p>
        </w:tc>
        <w:bookmarkStart w:id="3" w:name="_GoBack"/>
        <w:bookmarkEnd w:id="3"/>
      </w:tr>
      <w:tr w:rsidR="00B67874" w:rsidRPr="00B1377A" w14:paraId="1C407E30" w14:textId="77777777" w:rsidTr="00240D38">
        <w:tc>
          <w:tcPr>
            <w:tcW w:w="3240" w:type="dxa"/>
          </w:tcPr>
          <w:p w14:paraId="7EABB477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5" w:type="dxa"/>
          </w:tcPr>
          <w:p w14:paraId="1C3733AA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14:paraId="0CC5D31C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874" w:rsidRPr="00B1377A" w14:paraId="4622DB50" w14:textId="77777777" w:rsidTr="00240D38">
        <w:tc>
          <w:tcPr>
            <w:tcW w:w="3240" w:type="dxa"/>
          </w:tcPr>
          <w:p w14:paraId="479F028C" w14:textId="35AEC9E0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urgical </w:t>
            </w:r>
            <w:r w:rsidR="00240D38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istory</w:t>
            </w:r>
          </w:p>
          <w:p w14:paraId="3A3182DC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No</w:t>
            </w:r>
          </w:p>
          <w:p w14:paraId="099B33B6" w14:textId="18760F23" w:rsidR="00B67874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Yes</w:t>
            </w:r>
          </w:p>
        </w:tc>
        <w:tc>
          <w:tcPr>
            <w:tcW w:w="2785" w:type="dxa"/>
          </w:tcPr>
          <w:p w14:paraId="361CA3CE" w14:textId="7032F10A" w:rsidR="00D31886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iecing</w:t>
            </w:r>
            <w:r w:rsidR="00240D38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/Tattoo</w:t>
            </w:r>
          </w:p>
          <w:p w14:paraId="03C4F0A7" w14:textId="77777777" w:rsidR="00D31886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No</w:t>
            </w:r>
          </w:p>
          <w:p w14:paraId="7000C6A5" w14:textId="3550EFD7" w:rsidR="00B67874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Yes</w:t>
            </w:r>
          </w:p>
        </w:tc>
        <w:tc>
          <w:tcPr>
            <w:tcW w:w="3330" w:type="dxa"/>
          </w:tcPr>
          <w:p w14:paraId="45BEDCA1" w14:textId="000EA641" w:rsidR="00B67874" w:rsidRPr="00B1377A" w:rsidRDefault="00B67874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874" w:rsidRPr="00B1377A" w14:paraId="73A27A08" w14:textId="77777777" w:rsidTr="00240D38">
        <w:tc>
          <w:tcPr>
            <w:tcW w:w="3240" w:type="dxa"/>
          </w:tcPr>
          <w:p w14:paraId="42446933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5" w:type="dxa"/>
          </w:tcPr>
          <w:p w14:paraId="55849AE6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14:paraId="5B374D6F" w14:textId="77777777" w:rsidR="00B67874" w:rsidRPr="00B1377A" w:rsidRDefault="00B67874" w:rsidP="00B678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874" w:rsidRPr="00B1377A" w14:paraId="3656FCDA" w14:textId="77777777" w:rsidTr="00240D38">
        <w:tc>
          <w:tcPr>
            <w:tcW w:w="3240" w:type="dxa"/>
          </w:tcPr>
          <w:p w14:paraId="77317C19" w14:textId="4F330753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istory </w:t>
            </w:r>
            <w:r w:rsidR="00240D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240D38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f </w:t>
            </w: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Blood </w:t>
            </w:r>
            <w:r w:rsidR="00240D38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ransfusion</w:t>
            </w:r>
          </w:p>
          <w:p w14:paraId="4072C597" w14:textId="77777777" w:rsidR="003A58D8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No</w:t>
            </w:r>
          </w:p>
          <w:p w14:paraId="63E39278" w14:textId="0E130B19" w:rsidR="00B67874" w:rsidRPr="00B1377A" w:rsidRDefault="003A58D8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Yes</w:t>
            </w:r>
          </w:p>
        </w:tc>
        <w:tc>
          <w:tcPr>
            <w:tcW w:w="2785" w:type="dxa"/>
          </w:tcPr>
          <w:p w14:paraId="009FDAD7" w14:textId="1A8A601B" w:rsidR="00D31886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ribal </w:t>
            </w:r>
            <w:r w:rsidR="00240D38" w:rsidRPr="00B1377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rks</w:t>
            </w:r>
          </w:p>
          <w:p w14:paraId="0F9B2321" w14:textId="77777777" w:rsidR="00D31886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No</w:t>
            </w:r>
          </w:p>
          <w:p w14:paraId="139A3AC2" w14:textId="4D9F653B" w:rsidR="00B67874" w:rsidRPr="00B1377A" w:rsidRDefault="00D31886" w:rsidP="00D3188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7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. Yes</w:t>
            </w:r>
          </w:p>
        </w:tc>
        <w:tc>
          <w:tcPr>
            <w:tcW w:w="3330" w:type="dxa"/>
          </w:tcPr>
          <w:p w14:paraId="1ECCEAC3" w14:textId="608A5646" w:rsidR="00B67874" w:rsidRPr="00B1377A" w:rsidRDefault="00B67874" w:rsidP="003A58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2232858" w14:textId="77777777" w:rsidR="00B67874" w:rsidRDefault="00B67874" w:rsidP="008573D1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9CFB074" w14:textId="16AF1679" w:rsidR="00B67874" w:rsidRPr="00D92CCD" w:rsidRDefault="008573D1" w:rsidP="008573D1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67874" w:rsidRPr="00D92C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Clinical result</w:t>
      </w:r>
      <w:r w:rsidR="00D92C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B67874" w:rsidRPr="00D92C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</w:p>
    <w:p w14:paraId="0B6408B0" w14:textId="33547E03" w:rsidR="000053BC" w:rsidRDefault="008573D1" w:rsidP="000053BC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67874" w:rsidRPr="00D92CCD">
        <w:rPr>
          <w:rFonts w:ascii="Times New Roman" w:hAnsi="Times New Roman" w:cs="Times New Roman"/>
          <w:color w:val="131413"/>
          <w:sz w:val="24"/>
          <w:szCs w:val="24"/>
        </w:rPr>
        <w:t xml:space="preserve">HIV__________, HCV__________, HBV____________ </w:t>
      </w:r>
      <w:r w:rsidR="00D92CCD">
        <w:rPr>
          <w:rFonts w:ascii="Times New Roman" w:hAnsi="Times New Roman" w:cs="Times New Roman"/>
          <w:color w:val="131413"/>
          <w:sz w:val="24"/>
          <w:szCs w:val="24"/>
        </w:rPr>
        <w:t>a</w:t>
      </w:r>
      <w:r w:rsidR="00B67874" w:rsidRPr="00D92CCD">
        <w:rPr>
          <w:rFonts w:ascii="Times New Roman" w:hAnsi="Times New Roman" w:cs="Times New Roman"/>
          <w:color w:val="131413"/>
          <w:sz w:val="24"/>
          <w:szCs w:val="24"/>
        </w:rPr>
        <w:t>nd Syphilis</w:t>
      </w:r>
      <w:r w:rsidR="00D92CCD">
        <w:rPr>
          <w:rFonts w:ascii="Times New Roman" w:hAnsi="Times New Roman" w:cs="Times New Roman"/>
          <w:color w:val="131413"/>
          <w:sz w:val="24"/>
          <w:szCs w:val="24"/>
        </w:rPr>
        <w:t>__________________</w:t>
      </w:r>
      <w:bookmarkEnd w:id="1"/>
    </w:p>
    <w:sectPr w:rsidR="000053B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7143B" w14:textId="77777777" w:rsidR="00A6314A" w:rsidRDefault="00A6314A">
      <w:pPr>
        <w:spacing w:after="0" w:line="240" w:lineRule="auto"/>
      </w:pPr>
      <w:r>
        <w:separator/>
      </w:r>
    </w:p>
  </w:endnote>
  <w:endnote w:type="continuationSeparator" w:id="0">
    <w:p w14:paraId="20994393" w14:textId="77777777" w:rsidR="00A6314A" w:rsidRDefault="00A63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3F5C1" w14:textId="77777777" w:rsidR="00A6314A" w:rsidRDefault="00A6314A">
      <w:pPr>
        <w:spacing w:after="0" w:line="240" w:lineRule="auto"/>
      </w:pPr>
      <w:r>
        <w:separator/>
      </w:r>
    </w:p>
  </w:footnote>
  <w:footnote w:type="continuationSeparator" w:id="0">
    <w:p w14:paraId="13E896C8" w14:textId="77777777" w:rsidR="00A6314A" w:rsidRDefault="00A631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33821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91B831" w14:textId="77777777" w:rsidR="000053BC" w:rsidRDefault="00086F0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53D20B" w14:textId="77777777" w:rsidR="000053BC" w:rsidRDefault="000053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51468"/>
    <w:multiLevelType w:val="hybridMultilevel"/>
    <w:tmpl w:val="8FBA33D0"/>
    <w:lvl w:ilvl="0" w:tplc="09428054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E7823"/>
    <w:multiLevelType w:val="hybridMultilevel"/>
    <w:tmpl w:val="5B0AE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104B0"/>
    <w:multiLevelType w:val="hybridMultilevel"/>
    <w:tmpl w:val="28AE206C"/>
    <w:lvl w:ilvl="0" w:tplc="DB502B3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E1D1BC0"/>
    <w:multiLevelType w:val="hybridMultilevel"/>
    <w:tmpl w:val="35B832C8"/>
    <w:lvl w:ilvl="0" w:tplc="445605D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CCF6EF5"/>
    <w:multiLevelType w:val="hybridMultilevel"/>
    <w:tmpl w:val="58541696"/>
    <w:lvl w:ilvl="0" w:tplc="E17850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417952"/>
    <w:multiLevelType w:val="hybridMultilevel"/>
    <w:tmpl w:val="8264D996"/>
    <w:lvl w:ilvl="0" w:tplc="7AB0386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FCE4C96"/>
    <w:multiLevelType w:val="hybridMultilevel"/>
    <w:tmpl w:val="49D291EC"/>
    <w:lvl w:ilvl="0" w:tplc="7338AE5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177693"/>
    <w:multiLevelType w:val="hybridMultilevel"/>
    <w:tmpl w:val="0BC039FE"/>
    <w:lvl w:ilvl="0" w:tplc="846A35E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28B6E63"/>
    <w:multiLevelType w:val="hybridMultilevel"/>
    <w:tmpl w:val="60C2684C"/>
    <w:lvl w:ilvl="0" w:tplc="E76CBB8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22E011EE"/>
    <w:multiLevelType w:val="hybridMultilevel"/>
    <w:tmpl w:val="BC2211FA"/>
    <w:lvl w:ilvl="0" w:tplc="AED6E020">
      <w:start w:val="1"/>
      <w:numFmt w:val="lowerLetter"/>
      <w:lvlText w:val="%1."/>
      <w:lvlJc w:val="left"/>
      <w:pPr>
        <w:ind w:left="5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760" w:hanging="360"/>
      </w:pPr>
    </w:lvl>
    <w:lvl w:ilvl="2" w:tplc="0409001B" w:tentative="1">
      <w:start w:val="1"/>
      <w:numFmt w:val="lowerRoman"/>
      <w:lvlText w:val="%3."/>
      <w:lvlJc w:val="right"/>
      <w:pPr>
        <w:ind w:left="6480" w:hanging="180"/>
      </w:pPr>
    </w:lvl>
    <w:lvl w:ilvl="3" w:tplc="0409000F" w:tentative="1">
      <w:start w:val="1"/>
      <w:numFmt w:val="decimal"/>
      <w:lvlText w:val="%4."/>
      <w:lvlJc w:val="left"/>
      <w:pPr>
        <w:ind w:left="7200" w:hanging="360"/>
      </w:pPr>
    </w:lvl>
    <w:lvl w:ilvl="4" w:tplc="04090019" w:tentative="1">
      <w:start w:val="1"/>
      <w:numFmt w:val="lowerLetter"/>
      <w:lvlText w:val="%5."/>
      <w:lvlJc w:val="left"/>
      <w:pPr>
        <w:ind w:left="7920" w:hanging="360"/>
      </w:pPr>
    </w:lvl>
    <w:lvl w:ilvl="5" w:tplc="0409001B" w:tentative="1">
      <w:start w:val="1"/>
      <w:numFmt w:val="lowerRoman"/>
      <w:lvlText w:val="%6."/>
      <w:lvlJc w:val="right"/>
      <w:pPr>
        <w:ind w:left="8640" w:hanging="180"/>
      </w:pPr>
    </w:lvl>
    <w:lvl w:ilvl="6" w:tplc="0409000F" w:tentative="1">
      <w:start w:val="1"/>
      <w:numFmt w:val="decimal"/>
      <w:lvlText w:val="%7."/>
      <w:lvlJc w:val="left"/>
      <w:pPr>
        <w:ind w:left="9360" w:hanging="360"/>
      </w:pPr>
    </w:lvl>
    <w:lvl w:ilvl="7" w:tplc="04090019" w:tentative="1">
      <w:start w:val="1"/>
      <w:numFmt w:val="lowerLetter"/>
      <w:lvlText w:val="%8."/>
      <w:lvlJc w:val="left"/>
      <w:pPr>
        <w:ind w:left="10080" w:hanging="360"/>
      </w:pPr>
    </w:lvl>
    <w:lvl w:ilvl="8" w:tplc="0409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10" w15:restartNumberingAfterBreak="0">
    <w:nsid w:val="24CB49CB"/>
    <w:multiLevelType w:val="hybridMultilevel"/>
    <w:tmpl w:val="8EACFDA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C671B6"/>
    <w:multiLevelType w:val="hybridMultilevel"/>
    <w:tmpl w:val="143CB4D4"/>
    <w:lvl w:ilvl="0" w:tplc="85E05BE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2E523767"/>
    <w:multiLevelType w:val="hybridMultilevel"/>
    <w:tmpl w:val="B52A78C0"/>
    <w:lvl w:ilvl="0" w:tplc="6EF634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088120B"/>
    <w:multiLevelType w:val="hybridMultilevel"/>
    <w:tmpl w:val="292E4FC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89299A"/>
    <w:multiLevelType w:val="hybridMultilevel"/>
    <w:tmpl w:val="F50C4E6C"/>
    <w:lvl w:ilvl="0" w:tplc="918668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0F267E"/>
    <w:multiLevelType w:val="hybridMultilevel"/>
    <w:tmpl w:val="B13CB7F4"/>
    <w:lvl w:ilvl="0" w:tplc="E0BAF03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1AF2BA8"/>
    <w:multiLevelType w:val="hybridMultilevel"/>
    <w:tmpl w:val="4D2AC162"/>
    <w:lvl w:ilvl="0" w:tplc="18B2DA9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4646232"/>
    <w:multiLevelType w:val="hybridMultilevel"/>
    <w:tmpl w:val="D884BEAC"/>
    <w:lvl w:ilvl="0" w:tplc="7EFE47F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68C2482"/>
    <w:multiLevelType w:val="hybridMultilevel"/>
    <w:tmpl w:val="F5960CC6"/>
    <w:lvl w:ilvl="0" w:tplc="772C4254">
      <w:start w:val="1"/>
      <w:numFmt w:val="upperLetter"/>
      <w:lvlText w:val="%1."/>
      <w:lvlJc w:val="left"/>
      <w:pPr>
        <w:ind w:left="9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9" w15:restartNumberingAfterBreak="0">
    <w:nsid w:val="4D6C6A63"/>
    <w:multiLevelType w:val="hybridMultilevel"/>
    <w:tmpl w:val="164E2A1C"/>
    <w:lvl w:ilvl="0" w:tplc="D94E00F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0C26F60"/>
    <w:multiLevelType w:val="hybridMultilevel"/>
    <w:tmpl w:val="76F872C4"/>
    <w:lvl w:ilvl="0" w:tplc="BF9C58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C5C7641"/>
    <w:multiLevelType w:val="hybridMultilevel"/>
    <w:tmpl w:val="D51E6A1A"/>
    <w:lvl w:ilvl="0" w:tplc="60C836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F8B2E4D"/>
    <w:multiLevelType w:val="hybridMultilevel"/>
    <w:tmpl w:val="5B0AE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3C0943"/>
    <w:multiLevelType w:val="hybridMultilevel"/>
    <w:tmpl w:val="8C4CE21C"/>
    <w:lvl w:ilvl="0" w:tplc="D4D2F70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3AD2CAC"/>
    <w:multiLevelType w:val="hybridMultilevel"/>
    <w:tmpl w:val="22207888"/>
    <w:lvl w:ilvl="0" w:tplc="40FEE10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68D0301"/>
    <w:multiLevelType w:val="hybridMultilevel"/>
    <w:tmpl w:val="7F36A78E"/>
    <w:lvl w:ilvl="0" w:tplc="A59A9E2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9428DA"/>
    <w:multiLevelType w:val="hybridMultilevel"/>
    <w:tmpl w:val="729C59F0"/>
    <w:lvl w:ilvl="0" w:tplc="0F8CDD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C901AB2"/>
    <w:multiLevelType w:val="hybridMultilevel"/>
    <w:tmpl w:val="8B7A6892"/>
    <w:lvl w:ilvl="0" w:tplc="E3F4A6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DC55F36"/>
    <w:multiLevelType w:val="hybridMultilevel"/>
    <w:tmpl w:val="08BC628C"/>
    <w:lvl w:ilvl="0" w:tplc="101670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43601C7"/>
    <w:multiLevelType w:val="hybridMultilevel"/>
    <w:tmpl w:val="BD8E7A86"/>
    <w:lvl w:ilvl="0" w:tplc="8B2A7390">
      <w:start w:val="5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0" w15:restartNumberingAfterBreak="0">
    <w:nsid w:val="7BF374A7"/>
    <w:multiLevelType w:val="hybridMultilevel"/>
    <w:tmpl w:val="9FF4F6FE"/>
    <w:lvl w:ilvl="0" w:tplc="9432AF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D811A93"/>
    <w:multiLevelType w:val="hybridMultilevel"/>
    <w:tmpl w:val="2A2E6A78"/>
    <w:lvl w:ilvl="0" w:tplc="CDEC84F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2"/>
  </w:num>
  <w:num w:numId="2">
    <w:abstractNumId w:val="3"/>
  </w:num>
  <w:num w:numId="3">
    <w:abstractNumId w:val="17"/>
  </w:num>
  <w:num w:numId="4">
    <w:abstractNumId w:val="15"/>
  </w:num>
  <w:num w:numId="5">
    <w:abstractNumId w:val="19"/>
  </w:num>
  <w:num w:numId="6">
    <w:abstractNumId w:val="25"/>
  </w:num>
  <w:num w:numId="7">
    <w:abstractNumId w:val="11"/>
  </w:num>
  <w:num w:numId="8">
    <w:abstractNumId w:val="23"/>
  </w:num>
  <w:num w:numId="9">
    <w:abstractNumId w:val="31"/>
  </w:num>
  <w:num w:numId="10">
    <w:abstractNumId w:val="2"/>
  </w:num>
  <w:num w:numId="11">
    <w:abstractNumId w:val="7"/>
  </w:num>
  <w:num w:numId="12">
    <w:abstractNumId w:val="8"/>
  </w:num>
  <w:num w:numId="13">
    <w:abstractNumId w:val="16"/>
  </w:num>
  <w:num w:numId="14">
    <w:abstractNumId w:val="24"/>
  </w:num>
  <w:num w:numId="15">
    <w:abstractNumId w:val="13"/>
  </w:num>
  <w:num w:numId="16">
    <w:abstractNumId w:val="5"/>
  </w:num>
  <w:num w:numId="17">
    <w:abstractNumId w:val="18"/>
  </w:num>
  <w:num w:numId="18">
    <w:abstractNumId w:val="9"/>
  </w:num>
  <w:num w:numId="19">
    <w:abstractNumId w:val="26"/>
  </w:num>
  <w:num w:numId="20">
    <w:abstractNumId w:val="21"/>
  </w:num>
  <w:num w:numId="21">
    <w:abstractNumId w:val="20"/>
  </w:num>
  <w:num w:numId="22">
    <w:abstractNumId w:val="1"/>
  </w:num>
  <w:num w:numId="23">
    <w:abstractNumId w:val="28"/>
  </w:num>
  <w:num w:numId="24">
    <w:abstractNumId w:val="30"/>
  </w:num>
  <w:num w:numId="25">
    <w:abstractNumId w:val="12"/>
  </w:num>
  <w:num w:numId="26">
    <w:abstractNumId w:val="14"/>
  </w:num>
  <w:num w:numId="27">
    <w:abstractNumId w:val="29"/>
  </w:num>
  <w:num w:numId="28">
    <w:abstractNumId w:val="6"/>
  </w:num>
  <w:num w:numId="29">
    <w:abstractNumId w:val="0"/>
  </w:num>
  <w:num w:numId="30">
    <w:abstractNumId w:val="10"/>
  </w:num>
  <w:num w:numId="31">
    <w:abstractNumId w:val="4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3NDM0tjQ2MTe2NDdQ0lEKTi0uzszPAykwqwUAmxS9YiwAAAA="/>
  </w:docVars>
  <w:rsids>
    <w:rsidRoot w:val="003C03C2"/>
    <w:rsid w:val="000053BC"/>
    <w:rsid w:val="00007A17"/>
    <w:rsid w:val="00086F04"/>
    <w:rsid w:val="0011138C"/>
    <w:rsid w:val="00137F34"/>
    <w:rsid w:val="001B389B"/>
    <w:rsid w:val="0022219D"/>
    <w:rsid w:val="00240D38"/>
    <w:rsid w:val="00284633"/>
    <w:rsid w:val="00371F35"/>
    <w:rsid w:val="003A173B"/>
    <w:rsid w:val="003A1805"/>
    <w:rsid w:val="003A58D8"/>
    <w:rsid w:val="003C03C2"/>
    <w:rsid w:val="003F111A"/>
    <w:rsid w:val="00424FF4"/>
    <w:rsid w:val="005B2589"/>
    <w:rsid w:val="005B5C51"/>
    <w:rsid w:val="00670832"/>
    <w:rsid w:val="006C1F6C"/>
    <w:rsid w:val="0074503E"/>
    <w:rsid w:val="0076232D"/>
    <w:rsid w:val="007821BC"/>
    <w:rsid w:val="00831F64"/>
    <w:rsid w:val="00832F2F"/>
    <w:rsid w:val="008573D1"/>
    <w:rsid w:val="00860438"/>
    <w:rsid w:val="008A391E"/>
    <w:rsid w:val="008A76A7"/>
    <w:rsid w:val="00971828"/>
    <w:rsid w:val="009A3E56"/>
    <w:rsid w:val="009D4F00"/>
    <w:rsid w:val="00A06879"/>
    <w:rsid w:val="00A15BC3"/>
    <w:rsid w:val="00A6314A"/>
    <w:rsid w:val="00AB0521"/>
    <w:rsid w:val="00AC331D"/>
    <w:rsid w:val="00AD49F5"/>
    <w:rsid w:val="00AE189D"/>
    <w:rsid w:val="00B1377A"/>
    <w:rsid w:val="00B675CF"/>
    <w:rsid w:val="00B67874"/>
    <w:rsid w:val="00B93069"/>
    <w:rsid w:val="00BF3AA7"/>
    <w:rsid w:val="00BF46C8"/>
    <w:rsid w:val="00C44BF7"/>
    <w:rsid w:val="00D31886"/>
    <w:rsid w:val="00D40203"/>
    <w:rsid w:val="00D5636B"/>
    <w:rsid w:val="00D67C0F"/>
    <w:rsid w:val="00D91282"/>
    <w:rsid w:val="00D92CCD"/>
    <w:rsid w:val="00E35A09"/>
    <w:rsid w:val="00E50CC1"/>
    <w:rsid w:val="00E71628"/>
    <w:rsid w:val="00E81959"/>
    <w:rsid w:val="00EC5CC5"/>
    <w:rsid w:val="00F05527"/>
    <w:rsid w:val="00F17DDA"/>
    <w:rsid w:val="00F321F8"/>
    <w:rsid w:val="00F5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92694"/>
  <w15:chartTrackingRefBased/>
  <w15:docId w15:val="{9955CE93-942A-429D-AC01-AEE665E0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F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1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F64"/>
    <w:rPr>
      <w:lang w:val="en-GB"/>
    </w:rPr>
  </w:style>
  <w:style w:type="paragraph" w:styleId="ListParagraph">
    <w:name w:val="List Paragraph"/>
    <w:basedOn w:val="Normal"/>
    <w:uiPriority w:val="34"/>
    <w:qFormat/>
    <w:rsid w:val="00831F64"/>
    <w:pPr>
      <w:ind w:left="720"/>
      <w:contextualSpacing/>
    </w:pPr>
  </w:style>
  <w:style w:type="table" w:styleId="TableGrid">
    <w:name w:val="Table Grid"/>
    <w:basedOn w:val="TableNormal"/>
    <w:uiPriority w:val="39"/>
    <w:rsid w:val="00B67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CEB18-F666-40B4-94EC-51B14EB12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C</cp:lastModifiedBy>
  <cp:revision>9</cp:revision>
  <cp:lastPrinted>2023-12-04T14:25:00Z</cp:lastPrinted>
  <dcterms:created xsi:type="dcterms:W3CDTF">2023-12-11T19:22:00Z</dcterms:created>
  <dcterms:modified xsi:type="dcterms:W3CDTF">2024-08-17T04:49:00Z</dcterms:modified>
</cp:coreProperties>
</file>